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FD2" w:rsidRPr="003F5EAD" w:rsidRDefault="00C51231" w:rsidP="003E5FD2">
      <w:pPr>
        <w:outlineLvl w:val="0"/>
        <w:rPr>
          <w:rFonts w:asciiTheme="majorHAnsi" w:hAnsiTheme="majorHAnsi" w:cs="Arial"/>
        </w:rPr>
      </w:pPr>
      <w:r>
        <w:rPr>
          <w:rFonts w:asciiTheme="majorHAnsi" w:hAnsiTheme="majorHAnsi" w:cs="Arial"/>
          <w:b/>
        </w:rPr>
        <w:t xml:space="preserve">Additional </w:t>
      </w:r>
      <w:r w:rsidR="00984620">
        <w:rPr>
          <w:rFonts w:asciiTheme="majorHAnsi" w:hAnsiTheme="majorHAnsi" w:cs="Arial"/>
          <w:b/>
        </w:rPr>
        <w:t xml:space="preserve">file </w:t>
      </w:r>
      <w:r w:rsidR="00E85119">
        <w:rPr>
          <w:rFonts w:asciiTheme="majorHAnsi" w:hAnsiTheme="majorHAnsi" w:cs="Arial"/>
          <w:b/>
        </w:rPr>
        <w:t>4</w:t>
      </w:r>
      <w:r w:rsidR="00984620">
        <w:rPr>
          <w:rFonts w:asciiTheme="majorHAnsi" w:hAnsiTheme="majorHAnsi" w:cs="Arial"/>
          <w:b/>
        </w:rPr>
        <w:t xml:space="preserve">: Table </w:t>
      </w:r>
      <w:r w:rsidR="00E85119">
        <w:rPr>
          <w:rFonts w:asciiTheme="majorHAnsi" w:hAnsiTheme="majorHAnsi" w:cs="Arial"/>
          <w:b/>
        </w:rPr>
        <w:t>S</w:t>
      </w:r>
      <w:r w:rsidR="00E85119">
        <w:rPr>
          <w:rFonts w:asciiTheme="majorHAnsi" w:hAnsiTheme="majorHAnsi" w:cs="Arial"/>
          <w:b/>
        </w:rPr>
        <w:t>3</w:t>
      </w:r>
      <w:r w:rsidR="00984620">
        <w:rPr>
          <w:rFonts w:asciiTheme="majorHAnsi" w:hAnsiTheme="majorHAnsi" w:cs="Arial"/>
          <w:b/>
        </w:rPr>
        <w:t>.</w:t>
      </w:r>
      <w:r w:rsidR="00984620" w:rsidRPr="003F5EAD">
        <w:rPr>
          <w:rFonts w:asciiTheme="majorHAnsi" w:hAnsiTheme="majorHAnsi" w:cs="Arial"/>
          <w:b/>
        </w:rPr>
        <w:t xml:space="preserve"> </w:t>
      </w:r>
      <w:proofErr w:type="spellStart"/>
      <w:r w:rsidR="003E5FD2" w:rsidRPr="003F5EAD">
        <w:rPr>
          <w:rFonts w:asciiTheme="majorHAnsi" w:hAnsiTheme="majorHAnsi" w:cs="Arial"/>
        </w:rPr>
        <w:t>SNP</w:t>
      </w:r>
      <w:proofErr w:type="spellEnd"/>
      <w:r w:rsidR="003E5FD2" w:rsidRPr="003F5EAD">
        <w:rPr>
          <w:rFonts w:asciiTheme="majorHAnsi" w:hAnsiTheme="majorHAnsi" w:cs="Arial"/>
        </w:rPr>
        <w:t xml:space="preserve"> by 25(OH</w:t>
      </w:r>
      <w:proofErr w:type="gramStart"/>
      <w:r w:rsidR="003E5FD2" w:rsidRPr="003F5EAD">
        <w:rPr>
          <w:rFonts w:asciiTheme="majorHAnsi" w:hAnsiTheme="majorHAnsi" w:cs="Arial"/>
        </w:rPr>
        <w:t>)D</w:t>
      </w:r>
      <w:proofErr w:type="gramEnd"/>
      <w:r w:rsidR="003E5FD2" w:rsidRPr="003F5EAD">
        <w:rPr>
          <w:rFonts w:asciiTheme="majorHAnsi" w:hAnsiTheme="majorHAnsi" w:cs="Arial"/>
        </w:rPr>
        <w:t xml:space="preserve"> interactions associated with the FEV</w:t>
      </w:r>
      <w:r w:rsidR="003E5FD2" w:rsidRPr="003F5EAD">
        <w:rPr>
          <w:rFonts w:asciiTheme="majorHAnsi" w:hAnsiTheme="majorHAnsi" w:cs="Arial"/>
          <w:vertAlign w:val="subscript"/>
        </w:rPr>
        <w:t xml:space="preserve">1 </w:t>
      </w:r>
      <w:r w:rsidR="003E5FD2" w:rsidRPr="003F5EAD">
        <w:rPr>
          <w:rFonts w:asciiTheme="majorHAnsi" w:hAnsiTheme="majorHAnsi" w:cs="Arial"/>
        </w:rPr>
        <w:t>phenotype</w:t>
      </w:r>
      <w:r w:rsidR="003E5FD2" w:rsidRPr="003F5EAD">
        <w:rPr>
          <w:rFonts w:asciiTheme="majorHAnsi" w:hAnsiTheme="majorHAnsi" w:cs="Arial"/>
          <w:vertAlign w:val="subscript"/>
        </w:rPr>
        <w:t xml:space="preserve"> </w:t>
      </w:r>
      <w:r w:rsidR="003E5FD2" w:rsidRPr="003F5EAD">
        <w:rPr>
          <w:rFonts w:asciiTheme="majorHAnsi" w:hAnsiTheme="majorHAnsi" w:cs="Arial"/>
        </w:rPr>
        <w:t>in a) European-Americans, and b) African-Americans.</w:t>
      </w: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>a) European-Americans</w:t>
      </w:r>
    </w:p>
    <w:tbl>
      <w:tblPr>
        <w:tblW w:w="8654" w:type="dxa"/>
        <w:tblInd w:w="94" w:type="dxa"/>
        <w:tblLayout w:type="fixed"/>
        <w:tblLook w:val="04A0"/>
      </w:tblPr>
      <w:tblGrid>
        <w:gridCol w:w="1094"/>
        <w:gridCol w:w="1530"/>
        <w:gridCol w:w="1440"/>
        <w:gridCol w:w="1260"/>
        <w:gridCol w:w="1080"/>
        <w:gridCol w:w="1170"/>
        <w:gridCol w:w="1080"/>
      </w:tblGrid>
      <w:tr w:rsidR="003E5FD2" w:rsidRPr="003F5EAD" w:rsidTr="00BC6536">
        <w:trPr>
          <w:trHeight w:val="317"/>
        </w:trPr>
        <w:tc>
          <w:tcPr>
            <w:tcW w:w="10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redicted FEV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1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difference (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L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) by serum 25(OH)D </w:t>
            </w:r>
          </w:p>
        </w:tc>
      </w:tr>
      <w:tr w:rsidR="003E5FD2" w:rsidRPr="003F5EAD" w:rsidTr="00BC6536">
        <w:trPr>
          <w:trHeight w:val="317"/>
        </w:trPr>
        <w:tc>
          <w:tcPr>
            <w:tcW w:w="109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SNP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Interaction Coefficient 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β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Interaction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-value*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12 ng/m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 ng/ml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30 ng/ml</w:t>
            </w:r>
          </w:p>
        </w:tc>
      </w:tr>
      <w:tr w:rsidR="003E5FD2" w:rsidRPr="003F5EAD" w:rsidTr="00BC6536">
        <w:trPr>
          <w:trHeight w:val="317"/>
        </w:trPr>
        <w:tc>
          <w:tcPr>
            <w:tcW w:w="109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DAPK1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37875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6.98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0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8.6***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2.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7.0</w:t>
            </w:r>
          </w:p>
        </w:tc>
      </w:tr>
      <w:tr w:rsidR="003E5FD2" w:rsidRPr="003F5EAD" w:rsidTr="00BC6536">
        <w:trPr>
          <w:trHeight w:val="317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309574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7.68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1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11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9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6.9</w:t>
            </w:r>
          </w:p>
        </w:tc>
      </w:tr>
      <w:tr w:rsidR="003E5FD2" w:rsidRPr="003F5EAD" w:rsidTr="00BC6536">
        <w:trPr>
          <w:trHeight w:val="317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KAL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336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7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7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21.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5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7.8</w:t>
            </w:r>
          </w:p>
        </w:tc>
      </w:tr>
      <w:tr w:rsidR="003E5FD2" w:rsidRPr="003F5EAD" w:rsidTr="00BC6536">
        <w:trPr>
          <w:trHeight w:val="303"/>
        </w:trPr>
        <w:tc>
          <w:tcPr>
            <w:tcW w:w="10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SGPP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021671</w:t>
            </w:r>
            <w:r w:rsidRPr="003F5EAD">
              <w:rPr>
                <w:rFonts w:asciiTheme="majorHAnsi" w:hAnsiTheme="majorHAnsi" w:cs="Arial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4.97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9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2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2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36.9</w:t>
            </w:r>
          </w:p>
        </w:tc>
      </w:tr>
      <w:tr w:rsidR="003E5FD2" w:rsidRPr="003F5EAD" w:rsidTr="00BC6536">
        <w:trPr>
          <w:trHeight w:val="303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00915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9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4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7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9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9.2</w:t>
            </w:r>
          </w:p>
        </w:tc>
      </w:tr>
      <w:tr w:rsidR="003E5FD2" w:rsidRPr="003F5EAD" w:rsidTr="00BC6536">
        <w:trPr>
          <w:trHeight w:val="303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714352</w:t>
            </w:r>
            <w:r w:rsidRPr="003F5EAD">
              <w:rPr>
                <w:rFonts w:asciiTheme="majorHAnsi" w:hAnsiTheme="majorHAnsi" w:cs="Arial"/>
              </w:rPr>
              <w:t>†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0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1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86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37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2.7</w:t>
            </w:r>
          </w:p>
        </w:tc>
      </w:tr>
      <w:tr w:rsidR="003E5FD2" w:rsidRPr="003F5EAD" w:rsidTr="00BC6536">
        <w:trPr>
          <w:trHeight w:val="317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35678</w:t>
            </w:r>
            <w:r w:rsidRPr="003F5EAD">
              <w:rPr>
                <w:rFonts w:asciiTheme="majorHAnsi" w:hAnsiTheme="majorHAnsi" w:cs="Arial"/>
              </w:rPr>
              <w:t>†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3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4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8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2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41.0</w:t>
            </w:r>
          </w:p>
        </w:tc>
      </w:tr>
      <w:tr w:rsidR="003E5FD2" w:rsidRPr="003F5EAD" w:rsidTr="00BC6536">
        <w:trPr>
          <w:trHeight w:val="303"/>
        </w:trPr>
        <w:tc>
          <w:tcPr>
            <w:tcW w:w="10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SLITRK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372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3.05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5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8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3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3</w:t>
            </w:r>
          </w:p>
        </w:tc>
      </w:tr>
      <w:tr w:rsidR="003E5FD2" w:rsidRPr="003F5EAD" w:rsidTr="00BC6536">
        <w:trPr>
          <w:trHeight w:val="303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35627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3.2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8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3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7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.0</w:t>
            </w:r>
          </w:p>
        </w:tc>
      </w:tr>
      <w:tr w:rsidR="003E5FD2" w:rsidRPr="003F5EAD" w:rsidTr="00BC6536">
        <w:trPr>
          <w:trHeight w:val="317"/>
        </w:trPr>
        <w:tc>
          <w:tcPr>
            <w:tcW w:w="109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3190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3.05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8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8.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3.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3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eastAsia="Times New Roman" w:hAnsiTheme="majorHAnsi" w:cs="Times New Roman"/>
          <w:color w:val="000000"/>
        </w:rPr>
        <w:t xml:space="preserve">* Nominal p-values are from additive models, adjusted for </w:t>
      </w:r>
      <w:r w:rsidRPr="003F5EAD">
        <w:rPr>
          <w:rFonts w:asciiTheme="majorHAnsi" w:hAnsiTheme="majorHAnsi" w:cs="Arial"/>
        </w:rPr>
        <w:t>age, height, smoking, gender, study site, ancestry principal components, season of vitamin D measurement, and serum 25(OH)D.</w:t>
      </w:r>
    </w:p>
    <w:p w:rsidR="003E5FD2" w:rsidRPr="003F5EAD" w:rsidRDefault="003E5FD2" w:rsidP="003E5FD2">
      <w:pPr>
        <w:rPr>
          <w:rFonts w:asciiTheme="majorHAnsi" w:eastAsia="Times New Roman" w:hAnsiTheme="majorHAnsi" w:cs="Times New Roman"/>
          <w:color w:val="000000"/>
        </w:rPr>
      </w:pPr>
      <w:r w:rsidRPr="003F5EAD">
        <w:rPr>
          <w:rFonts w:asciiTheme="majorHAnsi" w:eastAsia="Times New Roman" w:hAnsiTheme="majorHAnsi" w:cs="Times New Roman"/>
          <w:color w:val="000000"/>
        </w:rPr>
        <w:t>**Interaction regression coefficient compares individuals heterozygous or homozygous for the minor allele (≥1 copy of the minor allele) to individuals with the homozygous wild-type genotype (i.e., no copies of the minor allele)</w:t>
      </w: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eastAsia="Times New Roman" w:hAnsiTheme="majorHAnsi" w:cs="Times New Roman"/>
          <w:color w:val="000000"/>
        </w:rPr>
        <w:t>***Illustrative interpretation: In participants with serum 25(OH</w:t>
      </w:r>
      <w:proofErr w:type="gramStart"/>
      <w:r w:rsidRPr="003F5EAD">
        <w:rPr>
          <w:rFonts w:asciiTheme="majorHAnsi" w:eastAsia="Times New Roman" w:hAnsiTheme="majorHAnsi" w:cs="Times New Roman"/>
          <w:color w:val="000000"/>
        </w:rPr>
        <w:t>)D</w:t>
      </w:r>
      <w:proofErr w:type="gramEnd"/>
      <w:r w:rsidRPr="003F5EAD">
        <w:rPr>
          <w:rFonts w:asciiTheme="majorHAnsi" w:eastAsia="Times New Roman" w:hAnsiTheme="majorHAnsi" w:cs="Times New Roman"/>
          <w:color w:val="000000"/>
        </w:rPr>
        <w:t xml:space="preserve"> of 12 ng/</w:t>
      </w:r>
      <w:proofErr w:type="spellStart"/>
      <w:r w:rsidRPr="003F5EAD">
        <w:rPr>
          <w:rFonts w:asciiTheme="majorHAnsi" w:eastAsia="Times New Roman" w:hAnsiTheme="majorHAnsi" w:cs="Times New Roman"/>
          <w:color w:val="000000"/>
        </w:rPr>
        <w:t>mL</w:t>
      </w:r>
      <w:proofErr w:type="spellEnd"/>
      <w:r w:rsidRPr="003F5EAD">
        <w:rPr>
          <w:rFonts w:asciiTheme="majorHAnsi" w:eastAsia="Times New Roman" w:hAnsiTheme="majorHAnsi" w:cs="Times New Roman"/>
          <w:color w:val="000000"/>
        </w:rPr>
        <w:t>, participants ≥1 copy of the minor allele had an estimated mean FEV</w:t>
      </w:r>
      <w:r w:rsidRPr="003F5EAD">
        <w:rPr>
          <w:rFonts w:asciiTheme="majorHAnsi" w:eastAsia="Times New Roman" w:hAnsiTheme="majorHAnsi" w:cs="Times New Roman"/>
          <w:color w:val="000000"/>
          <w:vertAlign w:val="subscript"/>
        </w:rPr>
        <w:t>1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  <w:r w:rsidRPr="003F5EAD">
        <w:rPr>
          <w:rFonts w:asciiTheme="majorHAnsi" w:hAnsiTheme="majorHAnsi" w:cs="Arial"/>
          <w:b/>
        </w:rPr>
        <w:t xml:space="preserve">108 </w:t>
      </w:r>
      <w:proofErr w:type="spellStart"/>
      <w:r w:rsidRPr="003F5EAD">
        <w:rPr>
          <w:rFonts w:asciiTheme="majorHAnsi" w:hAnsiTheme="majorHAnsi" w:cs="Arial"/>
          <w:b/>
        </w:rPr>
        <w:t>mL</w:t>
      </w:r>
      <w:proofErr w:type="spellEnd"/>
      <w:r w:rsidRPr="003F5EAD">
        <w:rPr>
          <w:rFonts w:asciiTheme="majorHAnsi" w:hAnsiTheme="majorHAnsi" w:cs="Arial"/>
          <w:b/>
        </w:rPr>
        <w:t xml:space="preserve"> higher </w:t>
      </w:r>
      <w:r w:rsidRPr="003F5EAD">
        <w:rPr>
          <w:rFonts w:asciiTheme="majorHAnsi" w:hAnsiTheme="majorHAnsi" w:cs="Arial"/>
        </w:rPr>
        <w:t>than homozygous wild-type individuals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</w:p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 xml:space="preserve">† This </w:t>
      </w:r>
      <w:proofErr w:type="spellStart"/>
      <w:r w:rsidRPr="003F5EAD">
        <w:rPr>
          <w:rFonts w:asciiTheme="majorHAnsi" w:hAnsiTheme="majorHAnsi" w:cs="Arial"/>
        </w:rPr>
        <w:t>SNP</w:t>
      </w:r>
      <w:proofErr w:type="spellEnd"/>
      <w:r w:rsidRPr="003F5EAD">
        <w:rPr>
          <w:rFonts w:asciiTheme="majorHAnsi" w:hAnsiTheme="majorHAnsi" w:cs="Arial"/>
        </w:rPr>
        <w:t xml:space="preserve"> has a significant </w:t>
      </w:r>
      <w:proofErr w:type="spellStart"/>
      <w:r w:rsidRPr="003F5EAD">
        <w:rPr>
          <w:rFonts w:asciiTheme="majorHAnsi" w:hAnsiTheme="majorHAnsi" w:cs="Arial"/>
        </w:rPr>
        <w:t>SNP</w:t>
      </w:r>
      <w:proofErr w:type="spellEnd"/>
      <w:r w:rsidRPr="003F5EAD">
        <w:rPr>
          <w:rFonts w:asciiTheme="majorHAnsi" w:hAnsiTheme="majorHAnsi" w:cs="Arial"/>
        </w:rPr>
        <w:t xml:space="preserve"> by serum 25(OH</w:t>
      </w:r>
      <w:proofErr w:type="gramStart"/>
      <w:r w:rsidRPr="003F5EAD">
        <w:rPr>
          <w:rFonts w:asciiTheme="majorHAnsi" w:hAnsiTheme="majorHAnsi" w:cs="Arial"/>
        </w:rPr>
        <w:t>)D</w:t>
      </w:r>
      <w:proofErr w:type="gramEnd"/>
      <w:r w:rsidRPr="003F5EAD">
        <w:rPr>
          <w:rFonts w:asciiTheme="majorHAnsi" w:hAnsiTheme="majorHAnsi" w:cs="Arial"/>
        </w:rPr>
        <w:t xml:space="preserve"> interaction for both the FEV</w:t>
      </w:r>
      <w:r w:rsidRPr="003F5EAD">
        <w:rPr>
          <w:rFonts w:asciiTheme="majorHAnsi" w:hAnsiTheme="majorHAnsi" w:cs="Arial"/>
          <w:vertAlign w:val="subscript"/>
        </w:rPr>
        <w:t>1</w:t>
      </w:r>
      <w:r w:rsidRPr="003F5EAD">
        <w:rPr>
          <w:rFonts w:asciiTheme="majorHAnsi" w:hAnsiTheme="majorHAnsi" w:cs="Arial"/>
        </w:rPr>
        <w:t xml:space="preserve"> and FEV</w:t>
      </w:r>
      <w:r w:rsidRPr="003F5EAD">
        <w:rPr>
          <w:rFonts w:asciiTheme="majorHAnsi" w:hAnsiTheme="majorHAnsi" w:cs="Arial"/>
          <w:vertAlign w:val="subscript"/>
        </w:rPr>
        <w:t>1</w:t>
      </w:r>
      <w:r w:rsidRPr="003F5EAD">
        <w:rPr>
          <w:rFonts w:asciiTheme="majorHAnsi" w:hAnsiTheme="majorHAnsi" w:cs="Arial"/>
        </w:rPr>
        <w:t>/</w:t>
      </w:r>
      <w:proofErr w:type="spellStart"/>
      <w:r w:rsidRPr="003F5EAD">
        <w:rPr>
          <w:rFonts w:asciiTheme="majorHAnsi" w:hAnsiTheme="majorHAnsi" w:cs="Arial"/>
        </w:rPr>
        <w:t>FVC</w:t>
      </w:r>
      <w:proofErr w:type="spellEnd"/>
      <w:r w:rsidRPr="003F5EAD">
        <w:rPr>
          <w:rFonts w:asciiTheme="majorHAnsi" w:hAnsiTheme="majorHAnsi" w:cs="Arial"/>
        </w:rPr>
        <w:t xml:space="preserve"> phenotypes in European-Americans</w:t>
      </w:r>
    </w:p>
    <w:p w:rsidR="003E5FD2" w:rsidRPr="003F5EAD" w:rsidRDefault="003E5FD2" w:rsidP="003E5FD2">
      <w:pPr>
        <w:rPr>
          <w:rFonts w:asciiTheme="majorHAnsi" w:hAnsiTheme="majorHAnsi" w:cs="Arial"/>
        </w:rPr>
      </w:pP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 xml:space="preserve">b) African-Americans </w:t>
      </w:r>
    </w:p>
    <w:tbl>
      <w:tblPr>
        <w:tblW w:w="0" w:type="auto"/>
        <w:tblInd w:w="108" w:type="dxa"/>
        <w:tblLayout w:type="fixed"/>
        <w:tblLook w:val="04A0"/>
      </w:tblPr>
      <w:tblGrid>
        <w:gridCol w:w="1080"/>
        <w:gridCol w:w="1530"/>
        <w:gridCol w:w="1080"/>
        <w:gridCol w:w="1260"/>
        <w:gridCol w:w="1230"/>
        <w:gridCol w:w="1230"/>
        <w:gridCol w:w="1230"/>
      </w:tblGrid>
      <w:tr w:rsidR="003E5FD2" w:rsidRPr="003F5EAD" w:rsidTr="00BC6536">
        <w:trPr>
          <w:trHeight w:val="546"/>
          <w:tblHeader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E5FD2" w:rsidRPr="003F5EAD" w:rsidRDefault="003E5FD2" w:rsidP="00F42065">
            <w:pPr>
              <w:ind w:left="-122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redicted FEV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1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difference (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L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) by serum 25(OH)D</w:t>
            </w:r>
          </w:p>
        </w:tc>
      </w:tr>
      <w:tr w:rsidR="003E5FD2" w:rsidRPr="003F5EAD" w:rsidTr="00BC6536">
        <w:trPr>
          <w:trHeight w:val="691"/>
          <w:tblHeader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ind w:left="-122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</w:rPr>
              <w:t>Gen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SNP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β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Interaction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-value*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12 ng/ml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 ng/ml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30 ng/ml</w:t>
            </w:r>
          </w:p>
        </w:tc>
      </w:tr>
      <w:tr w:rsidR="003E5FD2" w:rsidRPr="003F5EAD" w:rsidTr="00BC6536">
        <w:trPr>
          <w:trHeight w:val="233"/>
        </w:trPr>
        <w:tc>
          <w:tcPr>
            <w:tcW w:w="108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DAPK1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5671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7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7.96***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1.89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5.70</w:t>
            </w:r>
          </w:p>
        </w:tc>
      </w:tr>
      <w:tr w:rsidR="003E5FD2" w:rsidRPr="003F5EAD" w:rsidTr="00BC6536">
        <w:trPr>
          <w:trHeight w:val="25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11419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4.6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0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91.7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5.2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71.40</w:t>
            </w:r>
          </w:p>
        </w:tc>
      </w:tr>
      <w:tr w:rsidR="003E5FD2" w:rsidRPr="003F5EAD" w:rsidTr="00BC6536">
        <w:trPr>
          <w:trHeight w:val="233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312851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9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0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1.2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3.4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6.24</w:t>
            </w:r>
          </w:p>
        </w:tc>
      </w:tr>
      <w:tr w:rsidR="003E5FD2" w:rsidRPr="003F5EAD" w:rsidTr="00BC6536">
        <w:trPr>
          <w:trHeight w:val="215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86860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4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4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5.6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8.2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6.04</w:t>
            </w:r>
          </w:p>
        </w:tc>
      </w:tr>
      <w:tr w:rsidR="003E5FD2" w:rsidRPr="003F5EAD" w:rsidTr="00BC6536">
        <w:trPr>
          <w:trHeight w:val="215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312847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6.1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0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9.6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7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0.44</w:t>
            </w:r>
          </w:p>
        </w:tc>
      </w:tr>
      <w:tr w:rsidR="003E5FD2" w:rsidRPr="003F5EAD" w:rsidTr="00BC6536">
        <w:trPr>
          <w:trHeight w:val="197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51218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5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3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9.7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35.2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0.42</w:t>
            </w:r>
          </w:p>
        </w:tc>
      </w:tr>
      <w:tr w:rsidR="003E5FD2" w:rsidRPr="003F5EAD" w:rsidTr="00BC6536">
        <w:trPr>
          <w:trHeight w:val="26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DTX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2284698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5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7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4.6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1.5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16.65</w:t>
            </w:r>
          </w:p>
        </w:tc>
      </w:tr>
      <w:tr w:rsidR="003E5FD2" w:rsidRPr="003F5EAD" w:rsidTr="00BC6536">
        <w:trPr>
          <w:trHeight w:val="187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4844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5.2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4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4.2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0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0.67</w:t>
            </w:r>
          </w:p>
        </w:tc>
      </w:tr>
      <w:tr w:rsidR="003E5FD2" w:rsidRPr="003F5EAD" w:rsidTr="00BC6536">
        <w:trPr>
          <w:trHeight w:val="188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5616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5.6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.4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66.6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1.3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35.37</w:t>
            </w:r>
          </w:p>
        </w:tc>
      </w:tr>
      <w:tr w:rsidR="003E5FD2" w:rsidRPr="003F5EAD" w:rsidTr="00BC6536">
        <w:trPr>
          <w:trHeight w:val="224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EM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1598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7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7.0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6.2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84.79</w:t>
            </w:r>
          </w:p>
        </w:tc>
      </w:tr>
      <w:tr w:rsidR="003E5FD2" w:rsidRPr="003F5EAD" w:rsidTr="00BC6536">
        <w:trPr>
          <w:trHeight w:val="224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687911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0.1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7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7.0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6.2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84.79</w:t>
            </w:r>
          </w:p>
        </w:tc>
      </w:tr>
      <w:tr w:rsidR="003E5FD2" w:rsidRPr="003F5EAD" w:rsidTr="00BC6536">
        <w:trPr>
          <w:trHeight w:val="250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729211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1.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84.7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.2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26.69</w:t>
            </w:r>
          </w:p>
        </w:tc>
      </w:tr>
      <w:tr w:rsidR="003E5FD2" w:rsidRPr="003F5EAD" w:rsidTr="00BC6536">
        <w:trPr>
          <w:trHeight w:val="20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FSTL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6737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0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7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1.7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63.9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70.97</w:t>
            </w:r>
          </w:p>
        </w:tc>
      </w:tr>
      <w:tr w:rsidR="003E5FD2" w:rsidRPr="003F5EAD" w:rsidTr="00BC6536">
        <w:trPr>
          <w:trHeight w:val="143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lastRenderedPageBreak/>
              <w:t>KAL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051071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5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1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5.8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7.8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47.14</w:t>
            </w:r>
          </w:p>
        </w:tc>
      </w:tr>
      <w:tr w:rsidR="003E5FD2" w:rsidRPr="003F5EAD" w:rsidTr="00BC6536">
        <w:trPr>
          <w:trHeight w:val="224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127300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5.0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2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3.0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7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47.63</w:t>
            </w:r>
          </w:p>
        </w:tc>
      </w:tr>
      <w:tr w:rsidR="003E5FD2" w:rsidRPr="003F5EAD" w:rsidTr="00BC6536">
        <w:trPr>
          <w:trHeight w:val="215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78935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5.0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3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1.4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1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49.16</w:t>
            </w:r>
          </w:p>
        </w:tc>
      </w:tr>
      <w:tr w:rsidR="003E5FD2" w:rsidRPr="003F5EAD" w:rsidTr="00BC6536">
        <w:trPr>
          <w:trHeight w:val="179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3367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.5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6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6.6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6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78.92</w:t>
            </w:r>
          </w:p>
        </w:tc>
      </w:tr>
      <w:tr w:rsidR="003E5FD2" w:rsidRPr="003F5EAD" w:rsidTr="00BC6536">
        <w:trPr>
          <w:trHeight w:val="251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789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8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.8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1.7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4.6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4.16</w:t>
            </w:r>
          </w:p>
        </w:tc>
      </w:tr>
      <w:tr w:rsidR="003E5FD2" w:rsidRPr="003F5EAD" w:rsidTr="00BC6536">
        <w:trPr>
          <w:trHeight w:val="187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3366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.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0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22.5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5.5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8.08</w:t>
            </w:r>
          </w:p>
        </w:tc>
      </w:tr>
      <w:tr w:rsidR="003E5FD2" w:rsidRPr="003F5EAD" w:rsidTr="00BC6536">
        <w:trPr>
          <w:trHeight w:val="26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530187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7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.1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6.3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2.0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5.93</w:t>
            </w:r>
          </w:p>
        </w:tc>
      </w:tr>
      <w:tr w:rsidR="003E5FD2" w:rsidRPr="003F5EAD" w:rsidTr="00BC6536">
        <w:trPr>
          <w:trHeight w:val="242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597894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0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.1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83.6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9.0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1.66</w:t>
            </w:r>
          </w:p>
        </w:tc>
      </w:tr>
      <w:tr w:rsidR="003E5FD2" w:rsidRPr="003F5EAD" w:rsidTr="00BC6536">
        <w:trPr>
          <w:trHeight w:val="161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KCNS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4619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7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9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69.9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7.7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9.89</w:t>
            </w:r>
          </w:p>
        </w:tc>
      </w:tr>
      <w:tr w:rsidR="003E5FD2" w:rsidRPr="003F5EAD" w:rsidTr="00BC6536">
        <w:trPr>
          <w:trHeight w:val="278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8708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1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1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5.6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9.6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11.37</w:t>
            </w:r>
          </w:p>
        </w:tc>
      </w:tr>
      <w:tr w:rsidR="003E5FD2" w:rsidRPr="003F5EAD" w:rsidTr="00BC6536">
        <w:trPr>
          <w:trHeight w:val="26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8325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1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75.6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.9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0.04</w:t>
            </w:r>
          </w:p>
        </w:tc>
      </w:tr>
      <w:tr w:rsidR="003E5FD2" w:rsidRPr="003F5EAD" w:rsidTr="00BC6536">
        <w:trPr>
          <w:trHeight w:val="196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58326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5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1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1.1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7.1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02.41</w:t>
            </w:r>
          </w:p>
        </w:tc>
      </w:tr>
      <w:tr w:rsidR="003E5FD2" w:rsidRPr="003F5EAD" w:rsidTr="00BC6536">
        <w:trPr>
          <w:trHeight w:val="64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PTGER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1363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9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1.8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0.8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7.78</w:t>
            </w:r>
          </w:p>
        </w:tc>
      </w:tr>
      <w:tr w:rsidR="003E5FD2" w:rsidRPr="003F5EAD" w:rsidTr="00BC6536">
        <w:trPr>
          <w:trHeight w:val="287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1364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9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1.9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0.4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9.01</w:t>
            </w:r>
          </w:p>
        </w:tc>
      </w:tr>
      <w:tr w:rsidR="003E5FD2" w:rsidRPr="003F5EAD" w:rsidTr="00BC6536">
        <w:trPr>
          <w:trHeight w:val="64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15191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9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89.8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8.6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0.46</w:t>
            </w:r>
          </w:p>
        </w:tc>
      </w:tr>
      <w:tr w:rsidR="003E5FD2" w:rsidRPr="003F5EAD" w:rsidTr="00BC6536">
        <w:trPr>
          <w:trHeight w:val="1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18514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4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6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1.9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4.5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9.63</w:t>
            </w:r>
          </w:p>
        </w:tc>
      </w:tr>
      <w:tr w:rsidR="003E5FD2" w:rsidRPr="003F5EAD" w:rsidTr="00BC6536">
        <w:trPr>
          <w:trHeight w:val="152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258736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6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8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86.4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7.0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9.71</w:t>
            </w:r>
          </w:p>
        </w:tc>
      </w:tr>
      <w:tr w:rsidR="003E5FD2" w:rsidRPr="003F5EAD" w:rsidTr="00BC6536">
        <w:trPr>
          <w:trHeight w:val="64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259061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1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79.8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4.3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7.53</w:t>
            </w:r>
          </w:p>
        </w:tc>
      </w:tr>
      <w:tr w:rsidR="003E5FD2" w:rsidRPr="003F5EAD" w:rsidTr="00BC6536">
        <w:trPr>
          <w:trHeight w:val="142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254598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.1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3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8.2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3.4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67.68</w:t>
            </w:r>
          </w:p>
        </w:tc>
      </w:tr>
      <w:tr w:rsidR="003E5FD2" w:rsidRPr="003F5EAD" w:rsidTr="00BC6536">
        <w:trPr>
          <w:trHeight w:val="233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0849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0.0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5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6.5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6.3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3.89</w:t>
            </w:r>
          </w:p>
        </w:tc>
      </w:tr>
      <w:tr w:rsidR="003E5FD2" w:rsidRPr="003F5EAD" w:rsidTr="00BC6536">
        <w:trPr>
          <w:trHeight w:val="215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0849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9.3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19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9.0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4.6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58.37</w:t>
            </w:r>
          </w:p>
        </w:tc>
      </w:tr>
      <w:tr w:rsidR="003E5FD2" w:rsidRPr="003F5EAD" w:rsidTr="00BC6536">
        <w:trPr>
          <w:trHeight w:val="215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14284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9.1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5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6.6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3.7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7.33</w:t>
            </w:r>
          </w:p>
        </w:tc>
      </w:tr>
      <w:tr w:rsidR="003E5FD2" w:rsidRPr="003F5EAD" w:rsidTr="00BC6536">
        <w:trPr>
          <w:trHeight w:val="1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861364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2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1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84.6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8.6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3.98</w:t>
            </w:r>
          </w:p>
        </w:tc>
      </w:tr>
      <w:tr w:rsidR="003E5FD2" w:rsidRPr="003F5EAD" w:rsidTr="00BC6536">
        <w:trPr>
          <w:trHeight w:val="152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258741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8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2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91.8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0.8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67.78</w:t>
            </w:r>
          </w:p>
        </w:tc>
      </w:tr>
      <w:tr w:rsidR="003E5FD2" w:rsidRPr="003F5EAD" w:rsidTr="00BC6536">
        <w:trPr>
          <w:trHeight w:val="197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SGPP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559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1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9.4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1.8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85.85</w:t>
            </w:r>
          </w:p>
        </w:tc>
      </w:tr>
      <w:tr w:rsidR="003E5FD2" w:rsidRPr="003F5EAD" w:rsidTr="00BC6536">
        <w:trPr>
          <w:trHeight w:val="188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17693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8.4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5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77.5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0.3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3.70</w:t>
            </w:r>
          </w:p>
        </w:tc>
      </w:tr>
      <w:tr w:rsidR="003E5FD2" w:rsidRPr="003F5EAD" w:rsidTr="00BC6536">
        <w:trPr>
          <w:trHeight w:val="251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7466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6.0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0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3.9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4.2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84.60</w:t>
            </w:r>
          </w:p>
        </w:tc>
      </w:tr>
      <w:tr w:rsidR="003E5FD2" w:rsidRPr="003F5EAD" w:rsidTr="00BC6536">
        <w:trPr>
          <w:trHeight w:val="206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73024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0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4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45.9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6.2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16.42</w:t>
            </w:r>
          </w:p>
        </w:tc>
      </w:tr>
      <w:tr w:rsidR="003E5FD2" w:rsidRPr="003F5EAD" w:rsidTr="00BC6536">
        <w:trPr>
          <w:trHeight w:val="214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43678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.84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4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8.3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4.3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12.74</w:t>
            </w:r>
          </w:p>
        </w:tc>
      </w:tr>
      <w:tr w:rsidR="003E5FD2" w:rsidRPr="003F5EAD" w:rsidTr="00BC6536">
        <w:trPr>
          <w:trHeight w:val="277"/>
        </w:trPr>
        <w:tc>
          <w:tcPr>
            <w:tcW w:w="10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</w:rPr>
              <w:t>SLITRK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31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2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76.3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7.7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12.95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eastAsia="Times New Roman" w:hAnsiTheme="majorHAnsi" w:cs="Times New Roman"/>
          <w:color w:val="000000"/>
        </w:rPr>
        <w:t xml:space="preserve">* Nominal p-values are from additive models, adjusted for </w:t>
      </w:r>
      <w:r w:rsidRPr="003F5EAD">
        <w:rPr>
          <w:rFonts w:asciiTheme="majorHAnsi" w:hAnsiTheme="majorHAnsi" w:cs="Arial"/>
        </w:rPr>
        <w:t>age, height, smoking, gender, study site, ancestry principal components, season of vitamin D measurement, and serum 25(OH)D.</w:t>
      </w:r>
    </w:p>
    <w:p w:rsidR="003E5FD2" w:rsidRPr="003F5EAD" w:rsidRDefault="003E5FD2" w:rsidP="003E5FD2">
      <w:pPr>
        <w:rPr>
          <w:rFonts w:asciiTheme="majorHAnsi" w:eastAsia="Times New Roman" w:hAnsiTheme="majorHAnsi" w:cs="Times New Roman"/>
          <w:color w:val="000000"/>
        </w:rPr>
      </w:pPr>
      <w:r w:rsidRPr="003F5EAD">
        <w:rPr>
          <w:rFonts w:asciiTheme="majorHAnsi" w:eastAsia="Times New Roman" w:hAnsiTheme="majorHAnsi" w:cs="Times New Roman"/>
          <w:color w:val="000000"/>
        </w:rPr>
        <w:t>**Interaction regression coefficient compares individuals heterozygous or homozygous for the minor allele (≥1 copy of the minor allele) to individuals with the homozygous wild-type genotype (i.e., no copies of the minor allele)</w:t>
      </w: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eastAsia="Times New Roman" w:hAnsiTheme="majorHAnsi" w:cs="Times New Roman"/>
          <w:color w:val="000000"/>
        </w:rPr>
        <w:t>***Illustrative interpretation: In participants with serum 25(OH</w:t>
      </w:r>
      <w:proofErr w:type="gramStart"/>
      <w:r w:rsidRPr="003F5EAD">
        <w:rPr>
          <w:rFonts w:asciiTheme="majorHAnsi" w:eastAsia="Times New Roman" w:hAnsiTheme="majorHAnsi" w:cs="Times New Roman"/>
          <w:color w:val="000000"/>
        </w:rPr>
        <w:t>)D</w:t>
      </w:r>
      <w:proofErr w:type="gramEnd"/>
      <w:r w:rsidRPr="003F5EAD">
        <w:rPr>
          <w:rFonts w:asciiTheme="majorHAnsi" w:eastAsia="Times New Roman" w:hAnsiTheme="majorHAnsi" w:cs="Times New Roman"/>
          <w:color w:val="000000"/>
        </w:rPr>
        <w:t xml:space="preserve"> of 12 ng/</w:t>
      </w:r>
      <w:proofErr w:type="spellStart"/>
      <w:r w:rsidRPr="003F5EAD">
        <w:rPr>
          <w:rFonts w:asciiTheme="majorHAnsi" w:eastAsia="Times New Roman" w:hAnsiTheme="majorHAnsi" w:cs="Times New Roman"/>
          <w:color w:val="000000"/>
        </w:rPr>
        <w:t>mL</w:t>
      </w:r>
      <w:proofErr w:type="spellEnd"/>
      <w:r w:rsidRPr="003F5EAD">
        <w:rPr>
          <w:rFonts w:asciiTheme="majorHAnsi" w:eastAsia="Times New Roman" w:hAnsiTheme="majorHAnsi" w:cs="Times New Roman"/>
          <w:color w:val="000000"/>
        </w:rPr>
        <w:t>, participants ≥1 copy of the minor allele had an estimated mean FEV</w:t>
      </w:r>
      <w:r w:rsidRPr="003F5EAD">
        <w:rPr>
          <w:rFonts w:asciiTheme="majorHAnsi" w:eastAsia="Times New Roman" w:hAnsiTheme="majorHAnsi" w:cs="Times New Roman"/>
          <w:color w:val="000000"/>
          <w:vertAlign w:val="subscript"/>
        </w:rPr>
        <w:t>1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  <w:r w:rsidRPr="003F5EAD">
        <w:rPr>
          <w:rFonts w:asciiTheme="majorHAnsi" w:hAnsiTheme="majorHAnsi" w:cs="Arial"/>
          <w:b/>
        </w:rPr>
        <w:t xml:space="preserve">68 </w:t>
      </w:r>
      <w:proofErr w:type="spellStart"/>
      <w:r w:rsidRPr="003F5EAD">
        <w:rPr>
          <w:rFonts w:asciiTheme="majorHAnsi" w:hAnsiTheme="majorHAnsi" w:cs="Arial"/>
          <w:b/>
        </w:rPr>
        <w:t>mL</w:t>
      </w:r>
      <w:proofErr w:type="spellEnd"/>
      <w:r w:rsidRPr="003F5EAD">
        <w:rPr>
          <w:rFonts w:asciiTheme="majorHAnsi" w:hAnsiTheme="majorHAnsi" w:cs="Arial"/>
          <w:b/>
        </w:rPr>
        <w:t xml:space="preserve"> lower </w:t>
      </w:r>
      <w:r w:rsidRPr="003F5EAD">
        <w:rPr>
          <w:rFonts w:asciiTheme="majorHAnsi" w:hAnsiTheme="majorHAnsi" w:cs="Arial"/>
        </w:rPr>
        <w:t>than homozygous wild-type individuals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</w:p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 xml:space="preserve">† This </w:t>
      </w:r>
      <w:proofErr w:type="spellStart"/>
      <w:r w:rsidRPr="003F5EAD">
        <w:rPr>
          <w:rFonts w:asciiTheme="majorHAnsi" w:hAnsiTheme="majorHAnsi" w:cs="Arial"/>
        </w:rPr>
        <w:t>SNP</w:t>
      </w:r>
      <w:proofErr w:type="spellEnd"/>
      <w:r w:rsidRPr="003F5EAD">
        <w:rPr>
          <w:rFonts w:asciiTheme="majorHAnsi" w:hAnsiTheme="majorHAnsi" w:cs="Arial"/>
        </w:rPr>
        <w:t xml:space="preserve"> has a significant </w:t>
      </w:r>
      <w:proofErr w:type="spellStart"/>
      <w:r w:rsidRPr="003F5EAD">
        <w:rPr>
          <w:rFonts w:asciiTheme="majorHAnsi" w:hAnsiTheme="majorHAnsi" w:cs="Arial"/>
        </w:rPr>
        <w:t>SNP</w:t>
      </w:r>
      <w:proofErr w:type="spellEnd"/>
      <w:r w:rsidRPr="003F5EAD">
        <w:rPr>
          <w:rFonts w:asciiTheme="majorHAnsi" w:hAnsiTheme="majorHAnsi" w:cs="Arial"/>
        </w:rPr>
        <w:t xml:space="preserve"> by serum 25(OH</w:t>
      </w:r>
      <w:proofErr w:type="gramStart"/>
      <w:r w:rsidRPr="003F5EAD">
        <w:rPr>
          <w:rFonts w:asciiTheme="majorHAnsi" w:hAnsiTheme="majorHAnsi" w:cs="Arial"/>
        </w:rPr>
        <w:t>)D</w:t>
      </w:r>
      <w:proofErr w:type="gramEnd"/>
      <w:r w:rsidRPr="003F5EAD">
        <w:rPr>
          <w:rFonts w:asciiTheme="majorHAnsi" w:hAnsiTheme="majorHAnsi" w:cs="Arial"/>
        </w:rPr>
        <w:t xml:space="preserve"> interaction for both the FEV</w:t>
      </w:r>
      <w:r w:rsidRPr="003F5EAD">
        <w:rPr>
          <w:rFonts w:asciiTheme="majorHAnsi" w:hAnsiTheme="majorHAnsi" w:cs="Arial"/>
          <w:vertAlign w:val="subscript"/>
        </w:rPr>
        <w:t>1</w:t>
      </w:r>
      <w:r w:rsidRPr="003F5EAD">
        <w:rPr>
          <w:rFonts w:asciiTheme="majorHAnsi" w:hAnsiTheme="majorHAnsi" w:cs="Arial"/>
        </w:rPr>
        <w:t xml:space="preserve"> and FEV</w:t>
      </w:r>
      <w:r w:rsidRPr="003F5EAD">
        <w:rPr>
          <w:rFonts w:asciiTheme="majorHAnsi" w:hAnsiTheme="majorHAnsi" w:cs="Arial"/>
          <w:vertAlign w:val="subscript"/>
        </w:rPr>
        <w:t>1</w:t>
      </w:r>
      <w:r w:rsidRPr="003F5EAD">
        <w:rPr>
          <w:rFonts w:asciiTheme="majorHAnsi" w:hAnsiTheme="majorHAnsi" w:cs="Arial"/>
        </w:rPr>
        <w:t>/</w:t>
      </w:r>
      <w:proofErr w:type="spellStart"/>
      <w:r w:rsidRPr="003F5EAD">
        <w:rPr>
          <w:rFonts w:asciiTheme="majorHAnsi" w:hAnsiTheme="majorHAnsi" w:cs="Arial"/>
        </w:rPr>
        <w:t>FVC</w:t>
      </w:r>
      <w:proofErr w:type="spellEnd"/>
      <w:r w:rsidRPr="003F5EAD">
        <w:rPr>
          <w:rFonts w:asciiTheme="majorHAnsi" w:hAnsiTheme="majorHAnsi" w:cs="Arial"/>
        </w:rPr>
        <w:t xml:space="preserve"> phenotypes in African-Americans</w:t>
      </w:r>
    </w:p>
    <w:p w:rsidR="003C222C" w:rsidRDefault="003C222C" w:rsidP="0050138F">
      <w:pPr>
        <w:rPr>
          <w:rFonts w:asciiTheme="majorHAnsi" w:hAnsiTheme="majorHAnsi" w:cs="Arial"/>
          <w:b/>
        </w:rPr>
      </w:pPr>
    </w:p>
    <w:sectPr w:rsidR="003C222C" w:rsidSect="006554FB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5025D"/>
    <w:multiLevelType w:val="hybridMultilevel"/>
    <w:tmpl w:val="9E28F38A"/>
    <w:lvl w:ilvl="0" w:tplc="D9A05BEA">
      <w:start w:val="1"/>
      <w:numFmt w:val="none"/>
      <w:lvlText w:val="b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76446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2E73B6"/>
    <w:multiLevelType w:val="hybridMultilevel"/>
    <w:tmpl w:val="BD6C7C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F91F7E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F17EA5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BA5C28"/>
    <w:multiLevelType w:val="hybridMultilevel"/>
    <w:tmpl w:val="96C6C882"/>
    <w:lvl w:ilvl="0" w:tplc="EB3621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F5046F"/>
    <w:multiLevelType w:val="multilevel"/>
    <w:tmpl w:val="8B665E3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06C24"/>
    <w:multiLevelType w:val="hybridMultilevel"/>
    <w:tmpl w:val="922651E2"/>
    <w:lvl w:ilvl="0" w:tplc="6082AF0A">
      <w:start w:val="2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9E7343"/>
    <w:multiLevelType w:val="hybridMultilevel"/>
    <w:tmpl w:val="DB12CD28"/>
    <w:lvl w:ilvl="0" w:tplc="894246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3114D"/>
    <w:multiLevelType w:val="hybridMultilevel"/>
    <w:tmpl w:val="D7A0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BB26AE"/>
    <w:multiLevelType w:val="hybridMultilevel"/>
    <w:tmpl w:val="737A7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50134F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97032B"/>
    <w:multiLevelType w:val="hybridMultilevel"/>
    <w:tmpl w:val="0060A586"/>
    <w:lvl w:ilvl="0" w:tplc="7220D7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234D0"/>
    <w:multiLevelType w:val="hybridMultilevel"/>
    <w:tmpl w:val="01069782"/>
    <w:lvl w:ilvl="0" w:tplc="F52A0F5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8E22FB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8633C1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0"/>
  </w:num>
  <w:num w:numId="5">
    <w:abstractNumId w:val="11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14"/>
  </w:num>
  <w:num w:numId="11">
    <w:abstractNumId w:val="10"/>
  </w:num>
  <w:num w:numId="12">
    <w:abstractNumId w:val="13"/>
  </w:num>
  <w:num w:numId="13">
    <w:abstractNumId w:val="6"/>
  </w:num>
  <w:num w:numId="14">
    <w:abstractNumId w:val="9"/>
  </w:num>
  <w:num w:numId="15">
    <w:abstractNumId w:val="7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xave95s50azwe2ewapefx7fd5zs9t0pfze&quot;&gt;HABC vitDresponsive paper Copy_nopdf&lt;record-ids&gt;&lt;item&gt;316&lt;/item&gt;&lt;item&gt;399&lt;/item&gt;&lt;item&gt;477&lt;/item&gt;&lt;item&gt;594&lt;/item&gt;&lt;item&gt;600&lt;/item&gt;&lt;item&gt;601&lt;/item&gt;&lt;item&gt;723&lt;/item&gt;&lt;item&gt;740&lt;/item&gt;&lt;item&gt;743&lt;/item&gt;&lt;item&gt;744&lt;/item&gt;&lt;item&gt;746&lt;/item&gt;&lt;item&gt;747&lt;/item&gt;&lt;item&gt;748&lt;/item&gt;&lt;item&gt;749&lt;/item&gt;&lt;item&gt;751&lt;/item&gt;&lt;item&gt;752&lt;/item&gt;&lt;item&gt;754&lt;/item&gt;&lt;item&gt;755&lt;/item&gt;&lt;item&gt;756&lt;/item&gt;&lt;item&gt;765&lt;/item&gt;&lt;/record-ids&gt;&lt;/item&gt;&lt;/Libraries&gt;"/>
  </w:docVars>
  <w:rsids>
    <w:rsidRoot w:val="007B5D81"/>
    <w:rsid w:val="00006A59"/>
    <w:rsid w:val="00006F86"/>
    <w:rsid w:val="00037976"/>
    <w:rsid w:val="00052D98"/>
    <w:rsid w:val="000622CE"/>
    <w:rsid w:val="00070F7C"/>
    <w:rsid w:val="00092880"/>
    <w:rsid w:val="00096D7F"/>
    <w:rsid w:val="000B7744"/>
    <w:rsid w:val="000E4235"/>
    <w:rsid w:val="000F1F16"/>
    <w:rsid w:val="000F2A08"/>
    <w:rsid w:val="000F544C"/>
    <w:rsid w:val="001121A5"/>
    <w:rsid w:val="00145BA5"/>
    <w:rsid w:val="0016013A"/>
    <w:rsid w:val="001629E9"/>
    <w:rsid w:val="001B48CD"/>
    <w:rsid w:val="001E12A4"/>
    <w:rsid w:val="001F5A4B"/>
    <w:rsid w:val="001F7699"/>
    <w:rsid w:val="002067B0"/>
    <w:rsid w:val="00215B41"/>
    <w:rsid w:val="00220B70"/>
    <w:rsid w:val="00271638"/>
    <w:rsid w:val="0027635C"/>
    <w:rsid w:val="00285970"/>
    <w:rsid w:val="00286D10"/>
    <w:rsid w:val="00290539"/>
    <w:rsid w:val="00292571"/>
    <w:rsid w:val="00295DF8"/>
    <w:rsid w:val="00295EFE"/>
    <w:rsid w:val="002A76DD"/>
    <w:rsid w:val="002E48AB"/>
    <w:rsid w:val="002F64F9"/>
    <w:rsid w:val="003312DB"/>
    <w:rsid w:val="003335BD"/>
    <w:rsid w:val="00344163"/>
    <w:rsid w:val="00356C69"/>
    <w:rsid w:val="0036533D"/>
    <w:rsid w:val="00365573"/>
    <w:rsid w:val="0038346B"/>
    <w:rsid w:val="003B5D84"/>
    <w:rsid w:val="003B6C08"/>
    <w:rsid w:val="003C0D04"/>
    <w:rsid w:val="003C222C"/>
    <w:rsid w:val="003D5D47"/>
    <w:rsid w:val="003E0ACC"/>
    <w:rsid w:val="003E5FD2"/>
    <w:rsid w:val="003F525C"/>
    <w:rsid w:val="003F5EAD"/>
    <w:rsid w:val="004006A1"/>
    <w:rsid w:val="00412BA4"/>
    <w:rsid w:val="0042093B"/>
    <w:rsid w:val="00434A51"/>
    <w:rsid w:val="00443FDC"/>
    <w:rsid w:val="0046247C"/>
    <w:rsid w:val="0046329D"/>
    <w:rsid w:val="004703D4"/>
    <w:rsid w:val="00472752"/>
    <w:rsid w:val="0049759E"/>
    <w:rsid w:val="004A65E8"/>
    <w:rsid w:val="004B1DF3"/>
    <w:rsid w:val="004C53AE"/>
    <w:rsid w:val="004D067A"/>
    <w:rsid w:val="0050138F"/>
    <w:rsid w:val="00514370"/>
    <w:rsid w:val="00521600"/>
    <w:rsid w:val="00540CDD"/>
    <w:rsid w:val="00541D98"/>
    <w:rsid w:val="005448BD"/>
    <w:rsid w:val="00561E6C"/>
    <w:rsid w:val="0058425D"/>
    <w:rsid w:val="005A063A"/>
    <w:rsid w:val="005A499C"/>
    <w:rsid w:val="005A6563"/>
    <w:rsid w:val="005B442E"/>
    <w:rsid w:val="005D23B8"/>
    <w:rsid w:val="005E4616"/>
    <w:rsid w:val="00605E8D"/>
    <w:rsid w:val="006122CE"/>
    <w:rsid w:val="006334F0"/>
    <w:rsid w:val="00635A03"/>
    <w:rsid w:val="006444F1"/>
    <w:rsid w:val="00652112"/>
    <w:rsid w:val="006554FB"/>
    <w:rsid w:val="00657C6A"/>
    <w:rsid w:val="006609CD"/>
    <w:rsid w:val="006633FF"/>
    <w:rsid w:val="006C6175"/>
    <w:rsid w:val="006D0E40"/>
    <w:rsid w:val="006F2466"/>
    <w:rsid w:val="006F6F8E"/>
    <w:rsid w:val="00701C8C"/>
    <w:rsid w:val="00713789"/>
    <w:rsid w:val="007173F0"/>
    <w:rsid w:val="00724B16"/>
    <w:rsid w:val="007361EB"/>
    <w:rsid w:val="00746198"/>
    <w:rsid w:val="007531F9"/>
    <w:rsid w:val="00784E21"/>
    <w:rsid w:val="007936D1"/>
    <w:rsid w:val="00797437"/>
    <w:rsid w:val="007B42B1"/>
    <w:rsid w:val="007B5D81"/>
    <w:rsid w:val="007C7BE9"/>
    <w:rsid w:val="007D4755"/>
    <w:rsid w:val="007E7A08"/>
    <w:rsid w:val="008238D5"/>
    <w:rsid w:val="00844559"/>
    <w:rsid w:val="00862CCF"/>
    <w:rsid w:val="00881C56"/>
    <w:rsid w:val="00886D30"/>
    <w:rsid w:val="00896720"/>
    <w:rsid w:val="008A5277"/>
    <w:rsid w:val="008A7D38"/>
    <w:rsid w:val="00905F82"/>
    <w:rsid w:val="00910DC6"/>
    <w:rsid w:val="009162CE"/>
    <w:rsid w:val="009440D2"/>
    <w:rsid w:val="009649AC"/>
    <w:rsid w:val="00975962"/>
    <w:rsid w:val="009766DB"/>
    <w:rsid w:val="00984620"/>
    <w:rsid w:val="009A0A76"/>
    <w:rsid w:val="009B0BB8"/>
    <w:rsid w:val="009B57BF"/>
    <w:rsid w:val="009B65BF"/>
    <w:rsid w:val="009C0376"/>
    <w:rsid w:val="009C2A47"/>
    <w:rsid w:val="009C39F7"/>
    <w:rsid w:val="009C46CE"/>
    <w:rsid w:val="009C79D0"/>
    <w:rsid w:val="009E612B"/>
    <w:rsid w:val="009E6DE3"/>
    <w:rsid w:val="009F15AE"/>
    <w:rsid w:val="00A014C1"/>
    <w:rsid w:val="00A125D9"/>
    <w:rsid w:val="00A12BB7"/>
    <w:rsid w:val="00A275BA"/>
    <w:rsid w:val="00A40450"/>
    <w:rsid w:val="00A66322"/>
    <w:rsid w:val="00A75D36"/>
    <w:rsid w:val="00A82D71"/>
    <w:rsid w:val="00A954B6"/>
    <w:rsid w:val="00AB2123"/>
    <w:rsid w:val="00AD2DA0"/>
    <w:rsid w:val="00AD61E5"/>
    <w:rsid w:val="00AD6EEB"/>
    <w:rsid w:val="00AE5096"/>
    <w:rsid w:val="00AE6C16"/>
    <w:rsid w:val="00AF2409"/>
    <w:rsid w:val="00B02ABA"/>
    <w:rsid w:val="00B51B13"/>
    <w:rsid w:val="00B53FDE"/>
    <w:rsid w:val="00B5508E"/>
    <w:rsid w:val="00B6333E"/>
    <w:rsid w:val="00B81FB6"/>
    <w:rsid w:val="00B91C67"/>
    <w:rsid w:val="00BA004E"/>
    <w:rsid w:val="00BA0A6C"/>
    <w:rsid w:val="00BA244D"/>
    <w:rsid w:val="00BB0645"/>
    <w:rsid w:val="00BB2C50"/>
    <w:rsid w:val="00BB4CD7"/>
    <w:rsid w:val="00BC6536"/>
    <w:rsid w:val="00BD40ED"/>
    <w:rsid w:val="00BE4501"/>
    <w:rsid w:val="00BE56ED"/>
    <w:rsid w:val="00BF4EE9"/>
    <w:rsid w:val="00C01F71"/>
    <w:rsid w:val="00C15349"/>
    <w:rsid w:val="00C2444E"/>
    <w:rsid w:val="00C30A81"/>
    <w:rsid w:val="00C51231"/>
    <w:rsid w:val="00C611A8"/>
    <w:rsid w:val="00C6453A"/>
    <w:rsid w:val="00C660E0"/>
    <w:rsid w:val="00C720FF"/>
    <w:rsid w:val="00C75424"/>
    <w:rsid w:val="00C769AE"/>
    <w:rsid w:val="00CA2203"/>
    <w:rsid w:val="00CB3760"/>
    <w:rsid w:val="00CC0D7C"/>
    <w:rsid w:val="00CD09E6"/>
    <w:rsid w:val="00CD49C7"/>
    <w:rsid w:val="00D03933"/>
    <w:rsid w:val="00D12BD4"/>
    <w:rsid w:val="00D131F6"/>
    <w:rsid w:val="00D177E8"/>
    <w:rsid w:val="00D31C46"/>
    <w:rsid w:val="00D45C71"/>
    <w:rsid w:val="00D52035"/>
    <w:rsid w:val="00D54F47"/>
    <w:rsid w:val="00D9152C"/>
    <w:rsid w:val="00DB12C6"/>
    <w:rsid w:val="00DC1A3F"/>
    <w:rsid w:val="00DD2920"/>
    <w:rsid w:val="00E11BED"/>
    <w:rsid w:val="00E221CB"/>
    <w:rsid w:val="00E346E0"/>
    <w:rsid w:val="00E4179F"/>
    <w:rsid w:val="00E47DDD"/>
    <w:rsid w:val="00E676F7"/>
    <w:rsid w:val="00E77882"/>
    <w:rsid w:val="00E85119"/>
    <w:rsid w:val="00E90317"/>
    <w:rsid w:val="00EA2080"/>
    <w:rsid w:val="00EB0C45"/>
    <w:rsid w:val="00EC4EAE"/>
    <w:rsid w:val="00EC5B7C"/>
    <w:rsid w:val="00ED13B9"/>
    <w:rsid w:val="00ED5DEF"/>
    <w:rsid w:val="00ED73BE"/>
    <w:rsid w:val="00EE6CDC"/>
    <w:rsid w:val="00EF3FB4"/>
    <w:rsid w:val="00F42065"/>
    <w:rsid w:val="00F46B0F"/>
    <w:rsid w:val="00F47C46"/>
    <w:rsid w:val="00F53DBE"/>
    <w:rsid w:val="00F56C8A"/>
    <w:rsid w:val="00F66D2A"/>
    <w:rsid w:val="00F81E62"/>
    <w:rsid w:val="00F82B9A"/>
    <w:rsid w:val="00F83444"/>
    <w:rsid w:val="00F83EA1"/>
    <w:rsid w:val="00F85910"/>
    <w:rsid w:val="00FD0C4E"/>
    <w:rsid w:val="00FE4EC6"/>
    <w:rsid w:val="00FF7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CCE1FB-BC11-4C01-944F-6067869BD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6lab</dc:creator>
  <cp:lastModifiedBy>svillaflores</cp:lastModifiedBy>
  <cp:revision>7</cp:revision>
  <cp:lastPrinted>2013-01-21T17:57:00Z</cp:lastPrinted>
  <dcterms:created xsi:type="dcterms:W3CDTF">2013-10-25T17:38:00Z</dcterms:created>
  <dcterms:modified xsi:type="dcterms:W3CDTF">2013-11-22T18:21:00Z</dcterms:modified>
</cp:coreProperties>
</file>